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85B" w:rsidRPr="00C3305E" w:rsidRDefault="00C3305E" w:rsidP="00C3305E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E6CC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 w:rsidR="000A501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4</w:t>
      </w:r>
      <w:bookmarkStart w:id="0" w:name="_GoBack"/>
      <w:bookmarkEnd w:id="0"/>
      <w:r w:rsidRPr="00C3305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Down-</w:t>
      </w:r>
      <w:r w:rsidR="003A3F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gulated proteins of</w:t>
      </w:r>
      <w:r w:rsidRPr="00C3305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E6C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. plantarum</w:t>
      </w:r>
      <w:r w:rsidR="003A3F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400g </w:t>
      </w:r>
      <w:r w:rsidR="003A3FB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lative to</w:t>
      </w:r>
      <w:r w:rsidRPr="00C3305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E6C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. plantarum</w:t>
      </w:r>
      <w:r w:rsidRPr="00C3305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-8 grown in the presence of the ampicillin</w:t>
      </w:r>
    </w:p>
    <w:tbl>
      <w:tblPr>
        <w:tblW w:w="14174" w:type="dxa"/>
        <w:tblLook w:val="04A0" w:firstRow="1" w:lastRow="0" w:firstColumn="1" w:lastColumn="0" w:noHBand="0" w:noVBand="1"/>
      </w:tblPr>
      <w:tblGrid>
        <w:gridCol w:w="1458"/>
        <w:gridCol w:w="1346"/>
        <w:gridCol w:w="5150"/>
        <w:gridCol w:w="1528"/>
        <w:gridCol w:w="1146"/>
        <w:gridCol w:w="891"/>
        <w:gridCol w:w="1237"/>
        <w:gridCol w:w="1418"/>
      </w:tblGrid>
      <w:tr w:rsidR="00C3305E" w:rsidRPr="00C3305E" w:rsidTr="00CE6CCE">
        <w:trPr>
          <w:trHeight w:val="315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G category</w:t>
            </w: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ID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W [kDa]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c. pI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  test  p value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7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42 [T]</w:t>
            </w:r>
          </w:p>
        </w:tc>
        <w:tc>
          <w:tcPr>
            <w:tcW w:w="4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or protein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16.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9 [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1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4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2 [D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ase involved in chromosome partitioning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3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7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1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123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 (Putative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6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8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3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5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7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V family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9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3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64 [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8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9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894 [D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um site-determining protein MinD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4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1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6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2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6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5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9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N-acetylmuramyl tripeptide synthase (Putative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0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1074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L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P-dependent nuclease, subunit A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5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35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42 [J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dihydrouridine synth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9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1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93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5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4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049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e salt hydr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8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7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2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3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78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7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5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37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phosphoglucomu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0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0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61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 superfamily hydr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5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8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7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/keto reductase family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8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26 [P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ABC superfamily ATP binding cassette transporter, substrate binding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9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2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017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se 1-epim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7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3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221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-chain dehydrogenase/oxido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7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2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9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2-hydroxyisocaproate dehydroge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7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2964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70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80 [V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beta-lactam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4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E-07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5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7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spore protein YitS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9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3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984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binding cassette transporte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8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5 [T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9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3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13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transport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8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8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599 [D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initiation protein DivIVA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2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9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1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856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bR like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6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8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49 [L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ismatch repair protein mutS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2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9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7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19 [L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uclease SbcC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1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048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D-serine dehydra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1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2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83 [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7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5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IX family hydr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0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2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0144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J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NA/rRNA methyl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36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73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ionyl-tRNA synthe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0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2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200 [T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uanylate cyclase/phosphodiesterase domain-containing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6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6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05 [NU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ram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1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0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09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side-diphosphate 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5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2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74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betaine/carnitine/choline ABC transporter, substrate binding and permease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6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6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96 [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1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6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82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ate k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1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5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442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yric acid synthase (Putative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5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77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ate dehydrogenase (Oxidoreductase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9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1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05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side-diphosphate k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6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0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5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0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5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0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1475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hromosome partitioning protein, DNA-binding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L6535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89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29 [E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acetylneuraminate ly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3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2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54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 kinase 1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7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1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35 [I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6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5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9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0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8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72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dine k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2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5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9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4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6 [D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protein Smc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9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2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40 [K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kinase and 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7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8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3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42 [T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or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9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2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189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of hypothetical function DUF488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7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5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61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 superfamily hydr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0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0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1299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ructose PTS, EIIABC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5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23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87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ichoic acid biosynthesis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7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2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11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haloacid dehalogenase (Putative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6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5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8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2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3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60 [I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yryl-CoA dehydroge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8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7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64 [J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uridine synth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2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7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32 [I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oxoacyl-[acyl-carrier-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thase 3 protein 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4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9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51 [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methylpyrimidine k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4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3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4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-diaminopimelate desucciny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8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09 [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e operon repress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8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7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85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of hypothetical function DUF558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1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9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590 [O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peptidase PepO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4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6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29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ate k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2188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2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86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77 [GEP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transport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6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58 [L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ase M5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1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1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ox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83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3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45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-N(Pi)-phosphohistidine--sugar phospho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8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5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80 [V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beta-lactam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6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0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3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57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s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7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9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-propanediol dehydroge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4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76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9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7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4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 binding protein 2A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2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3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09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46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 perox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4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6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aminoimidazole carboxylase ATPase subunit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3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1197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L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anscription-repair coupling fac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7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49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62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l-alcohol dehydroge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4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4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47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formylglycinamidine synthase 1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2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25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ABC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7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8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61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 superfamily hydr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2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53 [P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72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2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0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989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5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4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82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/maltodextrin ABC transporter, substrate binding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9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2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63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enolpyruvate-dependent sugar PTS family porter EIIABC, trhalose specific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7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3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221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-chain dehydrogenase/oxido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8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7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09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ucomu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1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5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73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9 family serine pept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0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8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1473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minoacy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3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76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56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0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8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53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ate dehydroge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2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7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5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9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9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85 [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ylpolyglutamate synth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3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2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73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N-acetylmuramate--L-alanine lig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7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6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15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osuccinate ly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7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1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4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54 [HI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deoxy-D-xylulose-5-phosphate synth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8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0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5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17 [P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import ATP-binding protein pstB 1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0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4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96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 iminopept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9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345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galactos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7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6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1249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lutathione 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92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09 [K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e operon repress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93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6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46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 ox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1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5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98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 synth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0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9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010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N-acetylmannosamine-6-phosphate 2-epim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3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5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839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 sugar ABC transporter, ATP-binding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9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9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52 [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amine-phosphate pyrophosphory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4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5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94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ylate k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0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7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membrane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2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7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63 [E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dehydroge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2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4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pyruvate ox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9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1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716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6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4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-diaminopimelate desucciny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4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5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0488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BC superfamily ATP binding cassette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ansporter, ABC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L6420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52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67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e synthase (Glutamine-hydrolysing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7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017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se 1-epim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0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93 [P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or of proteolysis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73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9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6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21 [KT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1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6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24 [J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idyl-tRNA synthe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0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2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63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syl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7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41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aminoimidazole carboxylase, catalytic subunit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8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6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95 [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ate-protein lig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1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4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47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18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17 [P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import ATP-binding protein pstB 2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0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0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18 [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hydr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4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0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57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RNA small subunit methyltransferase G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7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0516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MP 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37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11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membrane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2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77 [GEPR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jor facilitator superfamily perme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5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1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08 [L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deoxyribonuclease III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5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3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5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55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obiose PTS, EIIC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0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5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16 [L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-specific DNA-methyl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0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1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8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03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/pyrimidine phosphoribosyltransferase (Putative)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29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7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7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5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2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5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54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 phosphory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0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54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 phosphory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9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4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8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0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2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5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23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gluconate dehydrogenase, decarboxylating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0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1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2190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GPH family </w:t>
            </w: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lycoside-pentoside-hexuronide:cation symporter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L6570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7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31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36 [V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, ATP-binding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5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28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biosynthesis cluster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1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67 [K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Aromatic-amino-acid transam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38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functional phosphoribosylaminoimidazolecarboxamide formyltransferase/IMP cyclohydr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99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glycinamide formyl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9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48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4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7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1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4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2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5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ABC transporter, substrate binding and permease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6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7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1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26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ABC transporter, ATP-binding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6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5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49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idine nucleotide-disulfide oxidoreductase family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32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7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7 [C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l-alcohol dehydrogenase family enzym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2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5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66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04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osuccinate synthe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2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78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nithine carbamoyl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7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51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amine--glycine lig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5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ox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0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5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66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amyl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9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50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formylglycinamidine cyclo-lig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3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5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0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46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formylglycinamidine synthase 2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7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3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2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7 [S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21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7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80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enolpyruvate-protein phosphat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20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5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40 [K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ctokin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0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52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aminoimidazole-succinocarboxamide synth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8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65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osuccinate ly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2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0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p2g04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29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E-05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0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250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galactos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00.1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3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2 [D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y number control protein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72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6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7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37 [E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osuccinate synth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2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02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6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01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glucosid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8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7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1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61 [L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olv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55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E-04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4 [F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dophosphoribosyltransferase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4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7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5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4 [M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 binding protein 1A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97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0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2E-06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4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90 [G]</w:t>
            </w:r>
          </w:p>
        </w:tc>
        <w:tc>
          <w:tcPr>
            <w:tcW w:w="4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sugar transporter subunit IIA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86.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5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5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3</w:t>
            </w:r>
          </w:p>
        </w:tc>
      </w:tr>
      <w:tr w:rsidR="00C3305E" w:rsidRPr="00C3305E" w:rsidTr="00CE6CCE">
        <w:trPr>
          <w:trHeight w:val="315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07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2 [G]</w:t>
            </w:r>
          </w:p>
        </w:tc>
        <w:tc>
          <w:tcPr>
            <w:tcW w:w="4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pin 2 conserved barrel domain protein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46.2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5E" w:rsidRPr="00C3305E" w:rsidRDefault="00C3305E" w:rsidP="00C330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0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E-03</w:t>
            </w:r>
          </w:p>
        </w:tc>
      </w:tr>
    </w:tbl>
    <w:p w:rsidR="00C3305E" w:rsidRPr="00C3305E" w:rsidRDefault="00C3305E"/>
    <w:sectPr w:rsidR="00C3305E" w:rsidRPr="00C3305E" w:rsidSect="00C330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70A" w:rsidRDefault="005F770A" w:rsidP="003A3FBC">
      <w:r>
        <w:separator/>
      </w:r>
    </w:p>
  </w:endnote>
  <w:endnote w:type="continuationSeparator" w:id="0">
    <w:p w:rsidR="005F770A" w:rsidRDefault="005F770A" w:rsidP="003A3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70A" w:rsidRDefault="005F770A" w:rsidP="003A3FBC">
      <w:r>
        <w:separator/>
      </w:r>
    </w:p>
  </w:footnote>
  <w:footnote w:type="continuationSeparator" w:id="0">
    <w:p w:rsidR="005F770A" w:rsidRDefault="005F770A" w:rsidP="003A3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05E"/>
    <w:rsid w:val="000A5015"/>
    <w:rsid w:val="000E52DF"/>
    <w:rsid w:val="00141CCE"/>
    <w:rsid w:val="002A2F16"/>
    <w:rsid w:val="002F2055"/>
    <w:rsid w:val="003A3FBC"/>
    <w:rsid w:val="004A5AA1"/>
    <w:rsid w:val="00546814"/>
    <w:rsid w:val="005F770A"/>
    <w:rsid w:val="006752E6"/>
    <w:rsid w:val="00C3305E"/>
    <w:rsid w:val="00CE6CCE"/>
    <w:rsid w:val="00EC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3305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3305E"/>
    <w:rPr>
      <w:color w:val="800080"/>
      <w:u w:val="single"/>
    </w:rPr>
  </w:style>
  <w:style w:type="paragraph" w:customStyle="1" w:styleId="msonormal0">
    <w:name w:val="msonormal"/>
    <w:basedOn w:val="a"/>
    <w:rsid w:val="00C330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30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C330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C330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C3305E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C3305E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C3305E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C3305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A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A3FB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A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A3F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3305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3305E"/>
    <w:rPr>
      <w:color w:val="800080"/>
      <w:u w:val="single"/>
    </w:rPr>
  </w:style>
  <w:style w:type="paragraph" w:customStyle="1" w:styleId="msonormal0">
    <w:name w:val="msonormal"/>
    <w:basedOn w:val="a"/>
    <w:rsid w:val="00C330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30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C330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C330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C3305E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C3305E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C3305E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3305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C3305E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C3305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A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A3FB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A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A3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573</Words>
  <Characters>14668</Characters>
  <Application>Microsoft Office Word</Application>
  <DocSecurity>0</DocSecurity>
  <Lines>122</Lines>
  <Paragraphs>34</Paragraphs>
  <ScaleCrop>false</ScaleCrop>
  <Company/>
  <LinksUpToDate>false</LinksUpToDate>
  <CharactersWithSpaces>1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强川</dc:creator>
  <cp:keywords/>
  <dc:description/>
  <cp:lastModifiedBy>张文羿</cp:lastModifiedBy>
  <cp:revision>5</cp:revision>
  <dcterms:created xsi:type="dcterms:W3CDTF">2019-01-16T08:15:00Z</dcterms:created>
  <dcterms:modified xsi:type="dcterms:W3CDTF">2019-12-10T09:41:00Z</dcterms:modified>
</cp:coreProperties>
</file>